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37C719" w14:textId="6B0EDE59" w:rsidR="00667861" w:rsidRPr="00DD312C" w:rsidRDefault="00F16D3B" w:rsidP="00667861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 xml:space="preserve">S8 </w:t>
      </w:r>
      <w:r w:rsidR="00667861">
        <w:rPr>
          <w:rFonts w:ascii="Times New Roman" w:hAnsi="Times New Roman" w:cs="Times New Roman"/>
          <w:sz w:val="24"/>
        </w:rPr>
        <w:t>Table</w:t>
      </w:r>
      <w:r>
        <w:rPr>
          <w:rFonts w:ascii="Times New Roman" w:hAnsi="Times New Roman" w:cs="Times New Roman"/>
          <w:sz w:val="24"/>
        </w:rPr>
        <w:t>.</w:t>
      </w:r>
      <w:proofErr w:type="gramEnd"/>
      <w:r w:rsidR="00667861">
        <w:rPr>
          <w:rFonts w:ascii="Times New Roman" w:hAnsi="Times New Roman" w:cs="Times New Roman"/>
          <w:sz w:val="24"/>
        </w:rPr>
        <w:t xml:space="preserve"> </w:t>
      </w:r>
      <w:r w:rsidR="00667861" w:rsidRPr="00DD312C">
        <w:rPr>
          <w:rFonts w:ascii="Times New Roman" w:hAnsi="Times New Roman" w:cs="Times New Roman"/>
          <w:sz w:val="24"/>
        </w:rPr>
        <w:t>Summary statistics</w:t>
      </w:r>
      <w:r w:rsidR="00667861">
        <w:rPr>
          <w:rFonts w:ascii="Times New Roman" w:hAnsi="Times New Roman" w:cs="Times New Roman"/>
          <w:sz w:val="24"/>
        </w:rPr>
        <w:t xml:space="preserve"> for carbon stock components</w:t>
      </w:r>
    </w:p>
    <w:tbl>
      <w:tblPr>
        <w:tblW w:w="8537" w:type="dxa"/>
        <w:jc w:val="center"/>
        <w:tblLook w:val="04A0" w:firstRow="1" w:lastRow="0" w:firstColumn="1" w:lastColumn="0" w:noHBand="0" w:noVBand="1"/>
      </w:tblPr>
      <w:tblGrid>
        <w:gridCol w:w="2610"/>
        <w:gridCol w:w="1483"/>
        <w:gridCol w:w="1440"/>
        <w:gridCol w:w="1267"/>
        <w:gridCol w:w="1080"/>
        <w:gridCol w:w="1060"/>
      </w:tblGrid>
      <w:tr w:rsidR="00667861" w:rsidRPr="00B10770" w14:paraId="2DB8AF5A" w14:textId="77777777" w:rsidTr="0003522C">
        <w:trPr>
          <w:trHeight w:val="312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DF753" w14:textId="77777777" w:rsidR="00667861" w:rsidRPr="00B10770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07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62510" w14:textId="77777777" w:rsidR="00667861" w:rsidRPr="00B10770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107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b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rv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89EAB" w14:textId="77777777" w:rsidR="00667861" w:rsidRPr="00B10770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BE760" w14:textId="77777777" w:rsidR="00667861" w:rsidRPr="00B10770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d. Dev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8453D" w14:textId="77777777" w:rsidR="00667861" w:rsidRPr="00B10770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4F646" w14:textId="77777777" w:rsidR="00667861" w:rsidRPr="00B10770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x</w:t>
            </w:r>
          </w:p>
        </w:tc>
      </w:tr>
      <w:tr w:rsidR="00667861" w:rsidRPr="00B10770" w14:paraId="1FB3DA04" w14:textId="77777777" w:rsidTr="0003522C">
        <w:trPr>
          <w:trHeight w:val="312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D3F5" w14:textId="77777777" w:rsidR="00667861" w:rsidRPr="00B10770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ground carb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23B0" w14:textId="77777777" w:rsidR="00667861" w:rsidRPr="00B10770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EDEE" w14:textId="77777777" w:rsidR="00667861" w:rsidRPr="00B10770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12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C98E0" w14:textId="77777777" w:rsidR="00667861" w:rsidRPr="00B10770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9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1CC47" w14:textId="77777777" w:rsidR="00667861" w:rsidRPr="00B10770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67FDB" w14:textId="77777777" w:rsidR="00667861" w:rsidRPr="00B10770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2.00</w:t>
            </w:r>
          </w:p>
        </w:tc>
      </w:tr>
      <w:tr w:rsidR="00667861" w:rsidRPr="00B10770" w14:paraId="6BE228B9" w14:textId="77777777" w:rsidTr="0003522C">
        <w:trPr>
          <w:trHeight w:val="312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7CAE" w14:textId="77777777" w:rsidR="00667861" w:rsidRPr="00B10770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ground carb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0603" w14:textId="77777777" w:rsidR="00667861" w:rsidRPr="00B10770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68305" w14:textId="77777777" w:rsidR="00667861" w:rsidRPr="00B10770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D402A" w14:textId="77777777" w:rsidR="00667861" w:rsidRPr="00B10770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373EF" w14:textId="77777777" w:rsidR="00667861" w:rsidRPr="00B10770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36838" w14:textId="77777777" w:rsidR="00667861" w:rsidRPr="00B10770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23</w:t>
            </w:r>
          </w:p>
        </w:tc>
      </w:tr>
      <w:tr w:rsidR="00667861" w:rsidRPr="00B10770" w14:paraId="0583D8B9" w14:textId="77777777" w:rsidTr="0003522C">
        <w:trPr>
          <w:trHeight w:val="312"/>
          <w:jc w:val="center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2F20" w14:textId="77777777" w:rsidR="00667861" w:rsidRPr="00B10770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 organic carbon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CA73" w14:textId="77777777" w:rsidR="00667861" w:rsidRPr="00B10770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985FDD" w14:textId="77777777" w:rsidR="00667861" w:rsidRPr="00B10770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.65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A28311" w14:textId="77777777" w:rsidR="00667861" w:rsidRPr="00B10770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8AFE97" w14:textId="77777777" w:rsidR="00667861" w:rsidRPr="00B10770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9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55B169" w14:textId="77777777" w:rsidR="00667861" w:rsidRPr="00B10770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.92</w:t>
            </w:r>
          </w:p>
        </w:tc>
      </w:tr>
      <w:tr w:rsidR="00667861" w:rsidRPr="00B10770" w14:paraId="2F6A059D" w14:textId="77777777" w:rsidTr="0003522C">
        <w:trPr>
          <w:trHeight w:val="312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DE0F0" w14:textId="77777777" w:rsidR="00667861" w:rsidRPr="00B10770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carb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B25B6" w14:textId="77777777" w:rsidR="00667861" w:rsidRPr="00B10770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07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F29EBF" w14:textId="77777777" w:rsidR="00667861" w:rsidRPr="00B10770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.2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C0C0E2" w14:textId="77777777" w:rsidR="00667861" w:rsidRPr="00B10770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B45A1E" w14:textId="77777777" w:rsidR="00667861" w:rsidRPr="00B10770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F21DB2" w14:textId="77777777" w:rsidR="00667861" w:rsidRPr="00B10770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4.42</w:t>
            </w:r>
          </w:p>
        </w:tc>
      </w:tr>
    </w:tbl>
    <w:p w14:paraId="0E919EAC" w14:textId="77777777" w:rsidR="0003522C" w:rsidRDefault="0003522C">
      <w:bookmarkStart w:id="0" w:name="_GoBack"/>
      <w:bookmarkEnd w:id="0"/>
    </w:p>
    <w:sectPr w:rsidR="000352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84160"/>
    <w:multiLevelType w:val="hybridMultilevel"/>
    <w:tmpl w:val="1BCCAF04"/>
    <w:lvl w:ilvl="0" w:tplc="8F80B7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1A23F6"/>
    <w:multiLevelType w:val="hybridMultilevel"/>
    <w:tmpl w:val="199A69AC"/>
    <w:lvl w:ilvl="0" w:tplc="8440040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66589B"/>
    <w:multiLevelType w:val="hybridMultilevel"/>
    <w:tmpl w:val="6160325C"/>
    <w:lvl w:ilvl="0" w:tplc="BBFE7D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C76481"/>
    <w:multiLevelType w:val="hybridMultilevel"/>
    <w:tmpl w:val="41CA6180"/>
    <w:lvl w:ilvl="0" w:tplc="4880BD7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7A377F"/>
    <w:multiLevelType w:val="hybridMultilevel"/>
    <w:tmpl w:val="6FBAD4BA"/>
    <w:lvl w:ilvl="0" w:tplc="35BE02C4">
      <w:start w:val="1"/>
      <w:numFmt w:val="lowerLetter"/>
      <w:lvlText w:val="(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>
    <w:nsid w:val="12532EAB"/>
    <w:multiLevelType w:val="hybridMultilevel"/>
    <w:tmpl w:val="0D3C2C48"/>
    <w:lvl w:ilvl="0" w:tplc="FED2491C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32A5739"/>
    <w:multiLevelType w:val="hybridMultilevel"/>
    <w:tmpl w:val="ECE6DC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C74A0C"/>
    <w:multiLevelType w:val="hybridMultilevel"/>
    <w:tmpl w:val="FBE4E3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520790"/>
    <w:multiLevelType w:val="multilevel"/>
    <w:tmpl w:val="51EACD0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9">
    <w:nsid w:val="23C616E4"/>
    <w:multiLevelType w:val="multilevel"/>
    <w:tmpl w:val="DCD0A9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84" w:hanging="44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10">
    <w:nsid w:val="299D1F13"/>
    <w:multiLevelType w:val="multilevel"/>
    <w:tmpl w:val="DCD0A9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84" w:hanging="44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11">
    <w:nsid w:val="2C1F6343"/>
    <w:multiLevelType w:val="hybridMultilevel"/>
    <w:tmpl w:val="EEC6C40E"/>
    <w:lvl w:ilvl="0" w:tplc="4358FF7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6B3FA8"/>
    <w:multiLevelType w:val="multilevel"/>
    <w:tmpl w:val="DCD0A9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84" w:hanging="44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13">
    <w:nsid w:val="57BB6EC5"/>
    <w:multiLevelType w:val="hybridMultilevel"/>
    <w:tmpl w:val="6F9047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C98768C"/>
    <w:multiLevelType w:val="multilevel"/>
    <w:tmpl w:val="51EACD0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5">
    <w:nsid w:val="688345CA"/>
    <w:multiLevelType w:val="hybridMultilevel"/>
    <w:tmpl w:val="5CE8A0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88452D7"/>
    <w:multiLevelType w:val="multilevel"/>
    <w:tmpl w:val="51EACD0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7">
    <w:nsid w:val="6A673F8C"/>
    <w:multiLevelType w:val="hybridMultilevel"/>
    <w:tmpl w:val="DF00BF62"/>
    <w:lvl w:ilvl="0" w:tplc="A8D6A6D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BF0172B"/>
    <w:multiLevelType w:val="hybridMultilevel"/>
    <w:tmpl w:val="35881AA6"/>
    <w:lvl w:ilvl="0" w:tplc="64FA58C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FDF0E8A"/>
    <w:multiLevelType w:val="hybridMultilevel"/>
    <w:tmpl w:val="B3E25D36"/>
    <w:lvl w:ilvl="0" w:tplc="0AD280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6A60EAD"/>
    <w:multiLevelType w:val="multilevel"/>
    <w:tmpl w:val="51EACD0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21">
    <w:nsid w:val="786622CD"/>
    <w:multiLevelType w:val="hybridMultilevel"/>
    <w:tmpl w:val="F058278C"/>
    <w:lvl w:ilvl="0" w:tplc="9820ACDC">
      <w:start w:val="1"/>
      <w:numFmt w:val="lowerLetter"/>
      <w:lvlText w:val="(%1)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9CA1DDD"/>
    <w:multiLevelType w:val="hybridMultilevel"/>
    <w:tmpl w:val="71429216"/>
    <w:lvl w:ilvl="0" w:tplc="0AD280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DB265DC"/>
    <w:multiLevelType w:val="hybridMultilevel"/>
    <w:tmpl w:val="CC2C6A48"/>
    <w:lvl w:ilvl="0" w:tplc="27A40226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6"/>
  </w:num>
  <w:num w:numId="3">
    <w:abstractNumId w:val="17"/>
  </w:num>
  <w:num w:numId="4">
    <w:abstractNumId w:val="19"/>
  </w:num>
  <w:num w:numId="5">
    <w:abstractNumId w:val="22"/>
  </w:num>
  <w:num w:numId="6">
    <w:abstractNumId w:val="3"/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2"/>
  </w:num>
  <w:num w:numId="9">
    <w:abstractNumId w:val="10"/>
  </w:num>
  <w:num w:numId="10">
    <w:abstractNumId w:val="9"/>
  </w:num>
  <w:num w:numId="11">
    <w:abstractNumId w:val="8"/>
  </w:num>
  <w:num w:numId="12">
    <w:abstractNumId w:val="14"/>
  </w:num>
  <w:num w:numId="13">
    <w:abstractNumId w:val="20"/>
  </w:num>
  <w:num w:numId="14">
    <w:abstractNumId w:val="16"/>
  </w:num>
  <w:num w:numId="15">
    <w:abstractNumId w:val="21"/>
  </w:num>
  <w:num w:numId="16">
    <w:abstractNumId w:val="11"/>
  </w:num>
  <w:num w:numId="17">
    <w:abstractNumId w:val="1"/>
  </w:num>
  <w:num w:numId="18">
    <w:abstractNumId w:val="23"/>
  </w:num>
  <w:num w:numId="19">
    <w:abstractNumId w:val="13"/>
  </w:num>
  <w:num w:numId="20">
    <w:abstractNumId w:val="7"/>
  </w:num>
  <w:num w:numId="21">
    <w:abstractNumId w:val="0"/>
  </w:num>
  <w:num w:numId="22">
    <w:abstractNumId w:val="18"/>
  </w:num>
  <w:num w:numId="23">
    <w:abstractNumId w:val="4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256"/>
    <w:rsid w:val="0003522C"/>
    <w:rsid w:val="0015298D"/>
    <w:rsid w:val="002053AD"/>
    <w:rsid w:val="00351972"/>
    <w:rsid w:val="00351D26"/>
    <w:rsid w:val="00583851"/>
    <w:rsid w:val="00635E2F"/>
    <w:rsid w:val="00667861"/>
    <w:rsid w:val="007E5086"/>
    <w:rsid w:val="00800256"/>
    <w:rsid w:val="00825879"/>
    <w:rsid w:val="00875654"/>
    <w:rsid w:val="008D2047"/>
    <w:rsid w:val="008F2D3A"/>
    <w:rsid w:val="00942091"/>
    <w:rsid w:val="00B21A93"/>
    <w:rsid w:val="00BC494F"/>
    <w:rsid w:val="00D95769"/>
    <w:rsid w:val="00DC3893"/>
    <w:rsid w:val="00F16D3B"/>
    <w:rsid w:val="00F2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5A5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8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78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67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8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8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8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8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8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67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861"/>
  </w:style>
  <w:style w:type="paragraph" w:styleId="Footer">
    <w:name w:val="footer"/>
    <w:basedOn w:val="Normal"/>
    <w:link w:val="FooterChar"/>
    <w:uiPriority w:val="99"/>
    <w:unhideWhenUsed/>
    <w:rsid w:val="00667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861"/>
  </w:style>
  <w:style w:type="paragraph" w:styleId="FootnoteText">
    <w:name w:val="footnote text"/>
    <w:basedOn w:val="Normal"/>
    <w:link w:val="FootnoteTextChar"/>
    <w:uiPriority w:val="99"/>
    <w:unhideWhenUsed/>
    <w:rsid w:val="00667861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67861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667861"/>
    <w:rPr>
      <w:vertAlign w:val="superscript"/>
    </w:rPr>
  </w:style>
  <w:style w:type="paragraph" w:styleId="Revision">
    <w:name w:val="Revision"/>
    <w:hidden/>
    <w:uiPriority w:val="99"/>
    <w:semiHidden/>
    <w:rsid w:val="00667861"/>
    <w:pPr>
      <w:spacing w:after="0" w:line="240" w:lineRule="auto"/>
    </w:pPr>
  </w:style>
  <w:style w:type="character" w:customStyle="1" w:styleId="st">
    <w:name w:val="st"/>
    <w:basedOn w:val="DefaultParagraphFont"/>
    <w:rsid w:val="00667861"/>
  </w:style>
  <w:style w:type="character" w:styleId="PageNumber">
    <w:name w:val="page number"/>
    <w:basedOn w:val="DefaultParagraphFont"/>
    <w:uiPriority w:val="99"/>
    <w:semiHidden/>
    <w:unhideWhenUsed/>
    <w:rsid w:val="00667861"/>
  </w:style>
  <w:style w:type="character" w:styleId="LineNumber">
    <w:name w:val="line number"/>
    <w:basedOn w:val="DefaultParagraphFont"/>
    <w:uiPriority w:val="99"/>
    <w:semiHidden/>
    <w:unhideWhenUsed/>
    <w:rsid w:val="00667861"/>
  </w:style>
  <w:style w:type="character" w:styleId="Hyperlink">
    <w:name w:val="Hyperlink"/>
    <w:basedOn w:val="DefaultParagraphFont"/>
    <w:uiPriority w:val="99"/>
    <w:unhideWhenUsed/>
    <w:rsid w:val="0066786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786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67861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66786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6786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678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8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78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67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8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8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8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8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8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67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861"/>
  </w:style>
  <w:style w:type="paragraph" w:styleId="Footer">
    <w:name w:val="footer"/>
    <w:basedOn w:val="Normal"/>
    <w:link w:val="FooterChar"/>
    <w:uiPriority w:val="99"/>
    <w:unhideWhenUsed/>
    <w:rsid w:val="00667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861"/>
  </w:style>
  <w:style w:type="paragraph" w:styleId="FootnoteText">
    <w:name w:val="footnote text"/>
    <w:basedOn w:val="Normal"/>
    <w:link w:val="FootnoteTextChar"/>
    <w:uiPriority w:val="99"/>
    <w:unhideWhenUsed/>
    <w:rsid w:val="00667861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67861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667861"/>
    <w:rPr>
      <w:vertAlign w:val="superscript"/>
    </w:rPr>
  </w:style>
  <w:style w:type="paragraph" w:styleId="Revision">
    <w:name w:val="Revision"/>
    <w:hidden/>
    <w:uiPriority w:val="99"/>
    <w:semiHidden/>
    <w:rsid w:val="00667861"/>
    <w:pPr>
      <w:spacing w:after="0" w:line="240" w:lineRule="auto"/>
    </w:pPr>
  </w:style>
  <w:style w:type="character" w:customStyle="1" w:styleId="st">
    <w:name w:val="st"/>
    <w:basedOn w:val="DefaultParagraphFont"/>
    <w:rsid w:val="00667861"/>
  </w:style>
  <w:style w:type="character" w:styleId="PageNumber">
    <w:name w:val="page number"/>
    <w:basedOn w:val="DefaultParagraphFont"/>
    <w:uiPriority w:val="99"/>
    <w:semiHidden/>
    <w:unhideWhenUsed/>
    <w:rsid w:val="00667861"/>
  </w:style>
  <w:style w:type="character" w:styleId="LineNumber">
    <w:name w:val="line number"/>
    <w:basedOn w:val="DefaultParagraphFont"/>
    <w:uiPriority w:val="99"/>
    <w:semiHidden/>
    <w:unhideWhenUsed/>
    <w:rsid w:val="00667861"/>
  </w:style>
  <w:style w:type="character" w:styleId="Hyperlink">
    <w:name w:val="Hyperlink"/>
    <w:basedOn w:val="DefaultParagraphFont"/>
    <w:uiPriority w:val="99"/>
    <w:unhideWhenUsed/>
    <w:rsid w:val="0066786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786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67861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66786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6786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678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2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Baranieswaran</cp:lastModifiedBy>
  <cp:revision>15</cp:revision>
  <cp:lastPrinted>2019-09-26T07:39:00Z</cp:lastPrinted>
  <dcterms:created xsi:type="dcterms:W3CDTF">2019-04-24T14:48:00Z</dcterms:created>
  <dcterms:modified xsi:type="dcterms:W3CDTF">2019-11-11T09:55:00Z</dcterms:modified>
</cp:coreProperties>
</file>